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E9D49E" w14:textId="105845E6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/>
          <w:b/>
          <w:sz w:val="20"/>
          <w:szCs w:val="16"/>
        </w:rPr>
        <w:t xml:space="preserve">ADDITIONAL FILE 1: </w:t>
      </w:r>
      <w:r w:rsidRPr="005331CC">
        <w:rPr>
          <w:rFonts w:ascii="Times New Roman" w:hAnsi="Times New Roman" w:cs="Times New Roman"/>
          <w:bCs/>
          <w:sz w:val="20"/>
          <w:szCs w:val="16"/>
        </w:rPr>
        <w:t>SUPPLEMENTAL TABLES AND FIGURES</w:t>
      </w:r>
    </w:p>
    <w:p w14:paraId="4A8E9BF2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0177FE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34A4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4E818B2" wp14:editId="270812BF">
            <wp:extent cx="5943600" cy="161423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14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652663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20"/>
          <w:szCs w:val="16"/>
        </w:rPr>
      </w:pPr>
      <w:r w:rsidRPr="003C34A4">
        <w:rPr>
          <w:rFonts w:ascii="Times New Roman" w:hAnsi="Times New Roman" w:cs="Times New Roman"/>
          <w:b/>
          <w:sz w:val="20"/>
          <w:szCs w:val="16"/>
        </w:rPr>
        <w:t>Figure S1.</w:t>
      </w:r>
      <w:r w:rsidRPr="003C34A4">
        <w:rPr>
          <w:rFonts w:ascii="Times New Roman" w:hAnsi="Times New Roman" w:cs="Times New Roman"/>
          <w:sz w:val="20"/>
          <w:szCs w:val="16"/>
        </w:rPr>
        <w:t xml:space="preserve"> Assessment of frequency and volume of intentional weight loss.</w:t>
      </w:r>
    </w:p>
    <w:p w14:paraId="267E7903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F521C8" w14:textId="77777777" w:rsidR="005331CC" w:rsidRPr="003C34A4" w:rsidRDefault="005331CC" w:rsidP="005331C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31DF09D" w14:textId="77777777" w:rsidR="005331CC" w:rsidRPr="003C34A4" w:rsidRDefault="005331CC" w:rsidP="005331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  <w:sectPr w:rsidR="005331CC" w:rsidRPr="003C34A4" w:rsidSect="0000004A">
          <w:pgSz w:w="12240" w:h="15840"/>
          <w:pgMar w:top="630" w:right="720" w:bottom="720" w:left="720" w:header="720" w:footer="720" w:gutter="0"/>
          <w:cols w:space="720"/>
          <w:docGrid w:linePitch="360"/>
        </w:sectPr>
      </w:pPr>
    </w:p>
    <w:tbl>
      <w:tblPr>
        <w:tblW w:w="15300" w:type="dxa"/>
        <w:tblInd w:w="-450" w:type="dxa"/>
        <w:tblLook w:val="04A0" w:firstRow="1" w:lastRow="0" w:firstColumn="1" w:lastColumn="0" w:noHBand="0" w:noVBand="1"/>
      </w:tblPr>
      <w:tblGrid>
        <w:gridCol w:w="1980"/>
        <w:gridCol w:w="1800"/>
        <w:gridCol w:w="1170"/>
        <w:gridCol w:w="1569"/>
        <w:gridCol w:w="1569"/>
        <w:gridCol w:w="1569"/>
        <w:gridCol w:w="1569"/>
        <w:gridCol w:w="1569"/>
        <w:gridCol w:w="1569"/>
        <w:gridCol w:w="936"/>
      </w:tblGrid>
      <w:tr w:rsidR="005331CC" w:rsidRPr="003C34A4" w14:paraId="3AC10E43" w14:textId="77777777" w:rsidTr="00CC30E9">
        <w:trPr>
          <w:trHeight w:val="300"/>
        </w:trPr>
        <w:tc>
          <w:tcPr>
            <w:tcW w:w="153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93A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-Cause Mortality HRs for Frequency of Weight Loss Attempts in the Previous 20 years (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P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hort n=</w:t>
            </w:r>
            <w:r w:rsidRPr="00CA34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1,738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331CC" w:rsidRPr="003C34A4" w14:paraId="5739F124" w14:textId="77777777" w:rsidTr="00CC30E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FAC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875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nintentional </w:t>
            </w:r>
          </w:p>
          <w:p w14:paraId="1A7E401E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+ W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E9031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ver (reference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EAB1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-2 </w:t>
            </w:r>
          </w:p>
          <w:p w14:paraId="1615DAB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5282D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3-4 </w:t>
            </w:r>
          </w:p>
          <w:p w14:paraId="2C9323E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65CA5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5-6 </w:t>
            </w:r>
          </w:p>
          <w:p w14:paraId="71ACF117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A06AE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7-8 </w:t>
            </w:r>
          </w:p>
          <w:p w14:paraId="1FCEF67D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2D281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9-10 </w:t>
            </w:r>
          </w:p>
          <w:p w14:paraId="6FE2886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907E7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11+ </w:t>
            </w:r>
          </w:p>
          <w:p w14:paraId="69D1133D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empt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01B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trend</w:t>
            </w:r>
          </w:p>
        </w:tc>
      </w:tr>
      <w:tr w:rsidR="005331CC" w:rsidRPr="003C34A4" w14:paraId="6A5B5F1B" w14:textId="77777777" w:rsidTr="00CC30E9">
        <w:trPr>
          <w:trHeight w:val="7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5F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243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F7A0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0F2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E06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ABF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9961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EFA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BCB1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A51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36F4C132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82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F3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6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49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0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D0D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31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D9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94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D85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53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06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1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01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0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4F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542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65BFAEC7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660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Dea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2E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D8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02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A41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0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9B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36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91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5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F2A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4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62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98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68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6E2A12B2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F8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8CE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38 (1.33-1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3E0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4A8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9-1.0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18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9-1.0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0EE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-1.0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8F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-1.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53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 (0.85-1.0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FA0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5-0.9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971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5331CC" w:rsidRPr="003C34A4" w14:paraId="00A1D26D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B7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3B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5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031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7D9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4 (0.90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32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 (0.91-1.0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80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5-0.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83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5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061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7 (0.80-0.9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905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8 (0.82-0.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1C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5331CC" w:rsidRPr="003C34A4" w14:paraId="493DC6CF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F10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BCE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7C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FC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6A4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56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5A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A1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3F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EA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6FBFA83E" w14:textId="77777777" w:rsidTr="00CC30E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35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FAF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8FD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AA2A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E335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4483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2C43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D425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7332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C3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02B84AE7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508E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1F2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4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93D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297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E72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04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94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5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DA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78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DB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1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463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1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D1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B4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5256280B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323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Dea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D6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10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7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98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77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D79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0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57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384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01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21C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9B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16F3723E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D0A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9D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38 (1.32-1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0F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3C2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7-1.0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3D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8-1.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4A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-1.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17D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-1.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053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4-1.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4AE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8-1.0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229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5331CC" w:rsidRPr="003C34A4" w14:paraId="70139D80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C5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522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3-1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28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6F5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9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24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1-1.0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55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5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CF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5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835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8 (0.79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EB7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 (0.84-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F61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195</w:t>
            </w:r>
          </w:p>
        </w:tc>
      </w:tr>
      <w:tr w:rsidR="005331CC" w:rsidRPr="003C34A4" w14:paraId="5B8C6EED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199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CC3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77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64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6C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9D4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4B4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6D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DE4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75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6C1BD042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67A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emal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DD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6D8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C49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A7A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A69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7A36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A6B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08D1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321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63C9DA3F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26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74B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2E4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07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C2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6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970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9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31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7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98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0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08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9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4DB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7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544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3B7BD0F9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FA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Dea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0F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DF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0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9B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3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28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E69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AB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200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4A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A1E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3E82BDC3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C3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F9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37 (1.27-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B1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58F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7-1.1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16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3-1.1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1B0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6-1.0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C8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6-1.0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5F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0 (0.79-1.0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C6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 (0.76-0.9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9C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5331CC" w:rsidRPr="003C34A4" w14:paraId="625F9222" w14:textId="77777777" w:rsidTr="00CC30E9">
        <w:trPr>
          <w:trHeight w:val="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CD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 HR (95%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AD7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4-1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782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CDD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7-1.0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6B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6-1.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DB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9 (0.81-0.9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D9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 (0.81-1.0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CFA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 (0.75-0.9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AF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2 (0.74-0.9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4A2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0094</w:t>
            </w:r>
          </w:p>
        </w:tc>
      </w:tr>
      <w:tr w:rsidR="005331CC" w:rsidRPr="003C34A4" w14:paraId="55C2E52D" w14:textId="77777777" w:rsidTr="00CC30E9">
        <w:trPr>
          <w:trHeight w:val="488"/>
        </w:trPr>
        <w:tc>
          <w:tcPr>
            <w:tcW w:w="1530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605A3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u w:val="single"/>
              </w:rPr>
              <w:t>Model 1:</w:t>
            </w: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adjusted for age, sex, Race/Ethnicity, education level, HEI total score, physical activity, sedentary time, smoking, chronic diseases, self-report overall health, marital status, age at retirement, Age at Menopause, starting BMI</w:t>
            </w:r>
          </w:p>
        </w:tc>
      </w:tr>
      <w:tr w:rsidR="005331CC" w:rsidRPr="003C34A4" w14:paraId="7073EA1A" w14:textId="77777777" w:rsidTr="00CC30E9">
        <w:trPr>
          <w:trHeight w:val="488"/>
        </w:trPr>
        <w:tc>
          <w:tcPr>
            <w:tcW w:w="1530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EDA9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331CC" w:rsidRPr="003C34A4" w14:paraId="676D58A7" w14:textId="77777777" w:rsidTr="00CC30E9">
        <w:trPr>
          <w:trHeight w:val="300"/>
        </w:trPr>
        <w:tc>
          <w:tcPr>
            <w:tcW w:w="15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8EA3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u w:val="single"/>
              </w:rPr>
              <w:t>Model 2:</w:t>
            </w: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odel 1 adjusted for Weight change</w:t>
            </w:r>
          </w:p>
        </w:tc>
      </w:tr>
      <w:tr w:rsidR="005331CC" w:rsidRPr="003C34A4" w14:paraId="30EE82A1" w14:textId="77777777" w:rsidTr="00CC30E9">
        <w:trPr>
          <w:trHeight w:val="300"/>
        </w:trPr>
        <w:tc>
          <w:tcPr>
            <w:tcW w:w="15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EC5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HR=hazard ratio, and CI=confidence interval, WL=weight loss</w:t>
            </w:r>
          </w:p>
        </w:tc>
      </w:tr>
    </w:tbl>
    <w:p w14:paraId="491621F8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220BDF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34A4">
        <w:rPr>
          <w:rFonts w:ascii="Times New Roman" w:hAnsi="Times New Roman" w:cs="Times New Roman"/>
          <w:sz w:val="16"/>
          <w:szCs w:val="16"/>
        </w:rPr>
        <w:br w:type="page"/>
      </w:r>
    </w:p>
    <w:p w14:paraId="422E4F9D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557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3510"/>
        <w:gridCol w:w="1710"/>
        <w:gridCol w:w="1080"/>
        <w:gridCol w:w="1260"/>
        <w:gridCol w:w="1440"/>
        <w:gridCol w:w="1440"/>
        <w:gridCol w:w="1440"/>
        <w:gridCol w:w="1440"/>
        <w:gridCol w:w="1440"/>
        <w:gridCol w:w="810"/>
      </w:tblGrid>
      <w:tr w:rsidR="005331CC" w:rsidRPr="003C34A4" w14:paraId="7714B5DE" w14:textId="77777777" w:rsidTr="00CC30E9">
        <w:trPr>
          <w:trHeight w:val="300"/>
        </w:trPr>
        <w:tc>
          <w:tcPr>
            <w:tcW w:w="155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11F9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tified All-Cause Mortality HRs for Frequency of Weight Loss Attempts in the Previous 20 years stratified by BMI, weight change groups, age, and smoking status</w:t>
            </w:r>
          </w:p>
        </w:tc>
      </w:tr>
      <w:tr w:rsidR="005331CC" w:rsidRPr="003C34A4" w14:paraId="41695840" w14:textId="77777777" w:rsidTr="00CC30E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0EB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7EA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ntentional + W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AC61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ever (referenc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DEA8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-2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BCB4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-4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3765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-6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0670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-8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DA646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-10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0BBB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+ attemp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7F72F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trend</w:t>
            </w:r>
          </w:p>
        </w:tc>
      </w:tr>
      <w:tr w:rsidR="005331CC" w:rsidRPr="003C34A4" w14:paraId="2FFAD218" w14:textId="77777777" w:rsidTr="00CC30E9">
        <w:trPr>
          <w:trHeight w:val="6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5AD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y Weight (18.5-24.9 kg/m</w:t>
            </w:r>
            <w:r w:rsidRPr="007738C5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; n=61,9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9419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3B5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C60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F7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895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406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68D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D2A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10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35F20EBB" w14:textId="77777777" w:rsidTr="00CC30E9">
        <w:trPr>
          <w:trHeight w:val="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A4C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49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CC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8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521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88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FE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B4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B57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1F9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161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5C3CBDE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E9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F5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26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06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E4E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C4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AC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25A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20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037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213FE232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DF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0D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0-1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DA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D1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7-1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77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-1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3F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9-1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435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7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8D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0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6F2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68-0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919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5331CC" w:rsidRPr="003C34A4" w14:paraId="1DFEB449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510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weight/Obese (25.0+ kg/m</w:t>
            </w:r>
            <w:r w:rsidRPr="007738C5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; n=99,7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AF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CC5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646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9E2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3D1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688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601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BC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66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6D1AF754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2B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0D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3D7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5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689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0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CB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DF9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C02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E8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284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8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1F2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27AA16D8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B6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382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AC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1A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A3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17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22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8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E8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17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EF5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6EFFABA1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2E2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F47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-1.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6DD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DD0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9-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BB0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A34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-0.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FEE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-1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1C5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0-0.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E3B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3-0.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CBB4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331CC" w:rsidRPr="003C34A4" w14:paraId="556AE1FB" w14:textId="77777777" w:rsidTr="00CC30E9">
        <w:trPr>
          <w:trHeight w:val="5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2743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ight Lo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rs </w:t>
            </w: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46,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7253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35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09D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931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BB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A11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12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59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08E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7C02A2EF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467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BC0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4B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D1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2A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FAB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BE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E6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64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381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97AB81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813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E1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6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9C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B3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87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FDE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0AA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F8B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AD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66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F25033A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51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A9B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1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3-1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DAA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8B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52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-1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45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-1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DBD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1-1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F4C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9-1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4E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8-1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089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5331CC" w:rsidRPr="003C34A4" w14:paraId="5CE1391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8F2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intainers</w:t>
            </w: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=81,9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99A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492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A7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EAA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A9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D88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C0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D9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4A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71BFAFFF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F1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0A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35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5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783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7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060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20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68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F5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DCF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23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7CEFA80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AB3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3D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542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D5C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8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27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52D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954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E8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D8F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2845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C146655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B0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1B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7A6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BBF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9-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61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7-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B7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2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16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1-1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503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8-1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3B4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4-1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357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5331CC" w:rsidRPr="003C34A4" w14:paraId="3849EAC0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876C" w14:textId="77777777" w:rsidR="005331CC" w:rsidRPr="007738C5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738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ight Gai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rs</w:t>
            </w:r>
            <w:r w:rsidRPr="007738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33,3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60B1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E18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41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9F62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36B5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23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A4F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70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34F2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3E5C6B72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27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DF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E1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8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1DF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1FD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0E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CB1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1E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497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5AB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476B4E62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C4A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5D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90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B0B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8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DD4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195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51A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EF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7C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27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0D588EC1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E8C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138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1E0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EA0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7-1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AC3F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-1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C82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-1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54F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6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12F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4-0.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2975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3-0.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0B34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331CC" w:rsidRPr="003C34A4" w14:paraId="2B8C37CB" w14:textId="77777777" w:rsidTr="00CC30E9">
        <w:trPr>
          <w:trHeight w:val="5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32D2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&lt;51 years (n=80,9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84F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D7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80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AF65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A2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82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7DE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13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267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1312871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2AE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18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763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9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23E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6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18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5FE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8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4A5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6CC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9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11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8B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49BE3066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0F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D0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9A1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47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BC1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73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882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81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912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651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673E12E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42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F1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68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0B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1-0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D8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-1.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B7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5-0.9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142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4-0.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18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8-1.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3F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5 0.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BD6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5331CC" w:rsidRPr="003C34A4" w14:paraId="2380D188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4C6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≥51 years (n=80,7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33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7A6F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9DAF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69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EAB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F2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7F0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BA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8DCE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7CF0433E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230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39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B4F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4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4EA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F4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89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FE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9B9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2F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63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A29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65CE1E5D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54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485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0A8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18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84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3D8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07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75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4B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27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173AFBF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C12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008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5-1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5BE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F93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CC9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7DF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9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8D1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9-1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2D1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7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5F0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3-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001C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331CC" w:rsidRPr="003C34A4" w14:paraId="7CE62BF9" w14:textId="77777777" w:rsidTr="00CC30E9">
        <w:trPr>
          <w:trHeight w:val="5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937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ver Smokers (n=57,5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5E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0B3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76F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A01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FC2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F88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10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803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499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6A208EF2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F4E8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F1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1C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9F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9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AB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34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8D7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060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988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125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3F3991B3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73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79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D2C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62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0DB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9A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68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3EC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FF5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BB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23A56147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CD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662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6-1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DC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F50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0-0.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5B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3C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-0.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51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-0.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A8B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1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95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3-0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D566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</w:tr>
      <w:tr w:rsidR="005331CC" w:rsidRPr="003C34A4" w14:paraId="725051DE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1B59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rmer Smokers (n=80,7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33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F965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32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7D3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24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7B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8D9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FDA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1E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5A3E8897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A83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69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799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1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AE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6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5C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E4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3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41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523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A94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5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296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33B988B0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99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C70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29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8BB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5F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972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9D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90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BA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B3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625CEF1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D8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85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92-1.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E96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0C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6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90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0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4-0.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48C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1-0.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33E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9-0.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E1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5-0.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E021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6-0.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0A90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331CC" w:rsidRPr="003C34A4" w14:paraId="1CF8781F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D2E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urrent Smokers (n=9,9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CB7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DAF1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DD0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4B8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07AE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A7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842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496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258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25A71F2B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20D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No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67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70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D2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28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BC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CA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F6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3ADC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0A3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0D8685DD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9E4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Death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BE6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A3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178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C586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EF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85A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12C7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AF8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3B4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6BFB3B18" w14:textId="77777777" w:rsidTr="00CC30E9">
        <w:trPr>
          <w:trHeight w:val="74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2C0C" w14:textId="77777777" w:rsidR="005331CC" w:rsidRPr="00CE58B0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HR (95% C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D47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1-1.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1993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DA5F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5-1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2A4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1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1.01-1.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CA39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4-1.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EF62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66-1.0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540D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73-1.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3B35" w14:textId="77777777" w:rsidR="005331CC" w:rsidRPr="00CE58B0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E58B0">
              <w:rPr>
                <w:rFonts w:ascii="Times New Roman" w:eastAsia="Times New Roman" w:hAnsi="Times New Roman" w:cs="Times New Roman"/>
                <w:sz w:val="16"/>
                <w:szCs w:val="16"/>
              </w:rPr>
              <w:t>0.82-1.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3AD8" w14:textId="77777777" w:rsidR="005331CC" w:rsidRPr="003C34A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</w:tr>
      <w:tr w:rsidR="005331CC" w:rsidRPr="003C34A4" w14:paraId="2E19402C" w14:textId="77777777" w:rsidTr="00CC30E9">
        <w:trPr>
          <w:trHeight w:val="450"/>
        </w:trPr>
        <w:tc>
          <w:tcPr>
            <w:tcW w:w="1557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04A0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Note:</w:t>
            </w:r>
            <w:r w:rsidRPr="003C34A4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Hazard ratios (HRs) are adjusted for age, sex, race/ethnicity, education level, healthy eating index total score, physical activity, sedentary time, smoking, chronic diseases, self-report overall health, marital status, age at retirement, age at menopause, starting BMI and weight change, as appropriate. HR=Hazard Ratio, CL=confidence limits. </w:t>
            </w:r>
          </w:p>
        </w:tc>
      </w:tr>
      <w:tr w:rsidR="005331CC" w:rsidRPr="003C34A4" w14:paraId="697D642D" w14:textId="77777777" w:rsidTr="00CC30E9">
        <w:trPr>
          <w:trHeight w:val="450"/>
        </w:trPr>
        <w:tc>
          <w:tcPr>
            <w:tcW w:w="1557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FADDB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31CC" w:rsidRPr="003C34A4" w14:paraId="5FF4F1F9" w14:textId="77777777" w:rsidTr="00CC30E9">
        <w:trPr>
          <w:trHeight w:val="450"/>
        </w:trPr>
        <w:tc>
          <w:tcPr>
            <w:tcW w:w="1557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79065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2F3CA67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A8AF4D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34A4">
        <w:rPr>
          <w:rFonts w:ascii="Times New Roman" w:hAnsi="Times New Roman" w:cs="Times New Roman"/>
          <w:sz w:val="16"/>
          <w:szCs w:val="16"/>
        </w:rPr>
        <w:br w:type="page"/>
      </w:r>
    </w:p>
    <w:p w14:paraId="7B5A0DA9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5020" w:type="dxa"/>
        <w:tblInd w:w="-450" w:type="dxa"/>
        <w:tblLook w:val="04A0" w:firstRow="1" w:lastRow="0" w:firstColumn="1" w:lastColumn="0" w:noHBand="0" w:noVBand="1"/>
      </w:tblPr>
      <w:tblGrid>
        <w:gridCol w:w="3150"/>
        <w:gridCol w:w="1440"/>
        <w:gridCol w:w="257"/>
        <w:gridCol w:w="1093"/>
        <w:gridCol w:w="257"/>
        <w:gridCol w:w="1579"/>
        <w:gridCol w:w="257"/>
        <w:gridCol w:w="1579"/>
        <w:gridCol w:w="257"/>
        <w:gridCol w:w="1579"/>
        <w:gridCol w:w="266"/>
        <w:gridCol w:w="1520"/>
        <w:gridCol w:w="266"/>
        <w:gridCol w:w="1520"/>
      </w:tblGrid>
      <w:tr w:rsidR="005331CC" w:rsidRPr="003C34A4" w14:paraId="748EE909" w14:textId="77777777" w:rsidTr="00CC30E9">
        <w:trPr>
          <w:trHeight w:val="20"/>
        </w:trPr>
        <w:tc>
          <w:tcPr>
            <w:tcW w:w="114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13CA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3</w:t>
            </w: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.</w:t>
            </w:r>
            <w:r w:rsidRPr="003C3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 xml:space="preserve"> Mortality HRs for Joint Effects of Total Weight loss and frequency of Weight Loss Attempts of in the Previous 20 year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30EEA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FB6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7FF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3A3B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</w:rPr>
              <w:t> </w:t>
            </w:r>
          </w:p>
        </w:tc>
      </w:tr>
      <w:tr w:rsidR="005331CC" w:rsidRPr="003C34A4" w14:paraId="2ABBA575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4F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E5A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ntentional WL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EBE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A0E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(reference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3053B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C623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2 attempt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40407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57AA1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4 attempts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E602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6CC1EB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6 attempt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81BD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315EF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-8 attempt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55C0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90F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+ attempts</w:t>
            </w:r>
          </w:p>
        </w:tc>
      </w:tr>
      <w:tr w:rsidR="005331CC" w:rsidRPr="003C34A4" w14:paraId="1A2032B5" w14:textId="77777777" w:rsidTr="00CC30E9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3CC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ver Purposefully losing at least 5lb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EF9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73F3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2F2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0F15D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62EA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749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869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4E0D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3FB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EDAD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E76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477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788A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331CC" w:rsidRPr="003C34A4" w14:paraId="6D1B043A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4D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4E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7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00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A8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0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3786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CAF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92F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5C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A0D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B2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C9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EA0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96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1C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1F12EB6F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C1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a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BA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37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CBB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18B1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E59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9B1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02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64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9DE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00F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6D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9A1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A5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6AC0D742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D8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R (95%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37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95-1.0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AC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4E8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A04D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21E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33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DD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AAA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E9A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5F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EC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F3D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1F4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2CAE5FE5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F17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verage weight loss/attempt (lbs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510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2C0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97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988E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8D0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5E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EE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A8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2B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68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3A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84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C0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5716B460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A2DE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otal Weight loss over 20 years (lbs.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EDD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777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338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B415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E13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E19E8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96B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0EF3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4EA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4D5C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A37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7B99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69F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7D9BC02C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9D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EA0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6C99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81849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89F0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980E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3AC1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E87D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EED0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7BA7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89B5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BBF4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5F7D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2906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5331CC" w:rsidRPr="003C34A4" w14:paraId="75A5CB24" w14:textId="77777777" w:rsidTr="00CC30E9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4D9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Weight Loss: 5-50lbs.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AD7F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ntentional WL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A7B8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11BBB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9F43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7AE60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954F8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D7B7F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7782F6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810AD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499AF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8AA70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58B0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3525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+ attempts</w:t>
            </w:r>
          </w:p>
        </w:tc>
      </w:tr>
      <w:tr w:rsidR="005331CC" w:rsidRPr="003C34A4" w14:paraId="56222964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2A4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A58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89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AF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ED1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7BB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39E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C3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9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29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449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72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8B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A3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3E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687DDA56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C08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a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8F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08E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C9C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04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13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8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CD1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959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92F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A29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034D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333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6B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480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1CCE800E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740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R (95%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1C3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B7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51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51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344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9-0.97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F422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8E5C0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9-1.99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2B098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DB0C0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8-0.9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A792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3C25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7-1.0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272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427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16806724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9D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verage weight loss/attempt (lbs.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EF6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53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9B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18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C6E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± 2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E8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5C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 ± 2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706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438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 ± 1.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44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AD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 ± 0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E2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DC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5DC8078C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88F3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otal Weight loss over 20 years (lbs.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A6F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757F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4C0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4A11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429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 ± 4.9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9C7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43E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 ± 4.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351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236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 ± 4.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BF8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256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9 ± 0.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1950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DD7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5331CC" w:rsidRPr="003C34A4" w14:paraId="6CECF074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7B6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B7D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E2F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DD1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BB5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0B51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89E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31A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1D3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DEF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188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C89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F32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B08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5331CC" w:rsidRPr="003C34A4" w14:paraId="33B0FEAA" w14:textId="77777777" w:rsidTr="00CC30E9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8D2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Weight Loss: 50-100lb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B4B6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ntentional WL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A140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D0D4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844D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A6A52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D984B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83A2E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CD4BF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A7BA6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68E75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401B5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2697A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364D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+ attempts</w:t>
            </w:r>
          </w:p>
        </w:tc>
      </w:tr>
      <w:tr w:rsidR="005331CC" w:rsidRPr="003C34A4" w14:paraId="08230E15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9FAB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29C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C2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42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83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2D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C51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637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9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11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5F3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90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7A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68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71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1</w:t>
            </w:r>
          </w:p>
        </w:tc>
      </w:tr>
      <w:tr w:rsidR="005331CC" w:rsidRPr="003C34A4" w14:paraId="23E37D6C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98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a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FA0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C2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D01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2D3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63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C23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28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B7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EFD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AE4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7E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9C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83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</w:tr>
      <w:tr w:rsidR="005331CC" w:rsidRPr="003C34A4" w14:paraId="176E5CE8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711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R (95%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B64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C43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B5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256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1EC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9-1.06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A1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DF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90-1.08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DF0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DC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93-1.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88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27F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83-0.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51A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3C9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71-0.91)</w:t>
            </w:r>
          </w:p>
        </w:tc>
      </w:tr>
      <w:tr w:rsidR="005331CC" w:rsidRPr="003C34A4" w14:paraId="19C46AAB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EC2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verage weight loss/attem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CA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EE1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14D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B3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D8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 ± 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63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79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 ± 4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AF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38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 ± 1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A7A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C2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 ± 2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7A8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27C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 ± 1.0</w:t>
            </w:r>
          </w:p>
        </w:tc>
      </w:tr>
      <w:tr w:rsidR="005331CC" w:rsidRPr="003C34A4" w14:paraId="6F8305D8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E66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otal Weight loss over 20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034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DE84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1D1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9222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049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 ± 0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1A6F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101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 ± 9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874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230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0 ± 9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AFE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8A5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0 ± 16.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A3D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409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 ± 9.6</w:t>
            </w:r>
          </w:p>
        </w:tc>
      </w:tr>
      <w:tr w:rsidR="005331CC" w:rsidRPr="003C34A4" w14:paraId="6FDFDA39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EA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6D0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0C5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910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F72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95E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30C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75B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FB5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72C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0AC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21C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8C9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204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5331CC" w:rsidRPr="003C34A4" w14:paraId="65AAD7F6" w14:textId="77777777" w:rsidTr="00CC30E9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BC0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Weight Loss: 100-150lb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89F1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ntentional WL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CE1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67B7C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E996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CF969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E36B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97B81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3D29D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3A734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24B6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2D21C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3380B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B67E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+ attempts</w:t>
            </w:r>
          </w:p>
        </w:tc>
      </w:tr>
      <w:tr w:rsidR="005331CC" w:rsidRPr="003C34A4" w14:paraId="69845AB3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08D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388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3F3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0C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76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552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DF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41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611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2F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0B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67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AD5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47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62</w:t>
            </w:r>
          </w:p>
        </w:tc>
      </w:tr>
      <w:tr w:rsidR="005331CC" w:rsidRPr="003C34A4" w14:paraId="187C7312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FA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a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F5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96A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B35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869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5B9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CEA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63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847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4BB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381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F7E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36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6A0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1</w:t>
            </w:r>
          </w:p>
        </w:tc>
      </w:tr>
      <w:tr w:rsidR="005331CC" w:rsidRPr="003C34A4" w14:paraId="03490180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0A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R (95%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9DC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DB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67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DE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05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C9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6E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 (1.01-1.62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03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6D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6-1.1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BB6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85A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-1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1F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75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81-0.96)</w:t>
            </w:r>
          </w:p>
        </w:tc>
      </w:tr>
      <w:tr w:rsidR="005331CC" w:rsidRPr="003C34A4" w14:paraId="7B1B465E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2AE6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verage weight loss/attem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712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CD7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486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45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DE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B4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69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 ± 0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DA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37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 ± 3.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97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0D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 ± 1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C6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A24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 ± 1.7</w:t>
            </w:r>
          </w:p>
        </w:tc>
      </w:tr>
      <w:tr w:rsidR="005331CC" w:rsidRPr="003C34A4" w14:paraId="70F20E93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6B2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otal Weight loss over 20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6DE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CE26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474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F622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6F0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8443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FB2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0 ± 0.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922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29A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3 ± 16.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86F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CFF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1 ± 10.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9BA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92A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0 ± 14.8</w:t>
            </w:r>
          </w:p>
        </w:tc>
      </w:tr>
      <w:tr w:rsidR="005331CC" w:rsidRPr="003C34A4" w14:paraId="5B52FC3D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16C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00B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968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655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086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03CF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EE7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7AA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A198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310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366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E01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AD0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245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5331CC" w:rsidRPr="003C34A4" w14:paraId="4EB30503" w14:textId="77777777" w:rsidTr="00CC30E9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99D0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Weight Loss: 150+lbs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786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ntentional WL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2DCF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5086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7B8F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3DC44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E2D6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C062E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5F5C5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23EFD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4122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A8B4C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EA333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A509" w14:textId="77777777" w:rsidR="005331CC" w:rsidRDefault="005331CC" w:rsidP="00CC30E9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+ attempts</w:t>
            </w:r>
          </w:p>
        </w:tc>
      </w:tr>
      <w:tr w:rsidR="005331CC" w:rsidRPr="003C34A4" w14:paraId="6DEA6666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D8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EA3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CC0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B6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CC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EE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49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940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D0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E8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86D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A5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AD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E43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38</w:t>
            </w:r>
          </w:p>
        </w:tc>
      </w:tr>
      <w:tr w:rsidR="005331CC" w:rsidRPr="003C34A4" w14:paraId="46474FC5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556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Deat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40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322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E9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1C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B2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EFA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13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D9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C78C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2D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397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78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140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4</w:t>
            </w:r>
          </w:p>
        </w:tc>
      </w:tr>
      <w:tr w:rsidR="005331CC" w:rsidRPr="003C34A4" w14:paraId="20147AC7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2BE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R (95%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54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F4B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23D6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940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8E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61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78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EE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C1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1C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A6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98-1.4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C58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89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4-0.98)</w:t>
            </w:r>
          </w:p>
        </w:tc>
      </w:tr>
      <w:tr w:rsidR="005331CC" w:rsidRPr="003C34A4" w14:paraId="76B707E8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BED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verage weight loss/attem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F7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C2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0F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7C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B037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40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5FE1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26EF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3C0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05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40A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 ± 8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ED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0A4E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 ± 3.6</w:t>
            </w:r>
          </w:p>
        </w:tc>
      </w:tr>
      <w:tr w:rsidR="005331CC" w:rsidRPr="003C34A4" w14:paraId="3723752F" w14:textId="77777777" w:rsidTr="00CC30E9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4A9D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otal Weight loss over 20 year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5934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F683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B22B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E666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BB89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4080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3E2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14DD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5335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C18B" w14:textId="77777777" w:rsidR="005331CC" w:rsidRDefault="005331CC" w:rsidP="00CC30E9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A83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.9 ± 40.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5092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B2AD" w14:textId="77777777" w:rsidR="005331CC" w:rsidRDefault="005331CC" w:rsidP="00CC30E9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.8 ± 69.2</w:t>
            </w:r>
          </w:p>
        </w:tc>
      </w:tr>
      <w:tr w:rsidR="005331CC" w:rsidRPr="003C34A4" w14:paraId="26AAC881" w14:textId="77777777" w:rsidTr="00CC30E9">
        <w:trPr>
          <w:trHeight w:val="450"/>
        </w:trPr>
        <w:tc>
          <w:tcPr>
            <w:tcW w:w="1502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359D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</w:rPr>
              <w:t xml:space="preserve">Note: </w:t>
            </w: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Hazard ratios (HRs) are adjusted for age, sex, Race/Ethnicity, education level, HEI total score, physical activity, sedentary time, smoking, chronic diseases, self-report overall health, marital status, age at retirement, Age at Menopause, starting BMI, and weight change. CI=confidence Interval. </w:t>
            </w:r>
          </w:p>
        </w:tc>
      </w:tr>
      <w:tr w:rsidR="005331CC" w:rsidRPr="003C34A4" w14:paraId="624C9886" w14:textId="77777777" w:rsidTr="00CC30E9">
        <w:trPr>
          <w:trHeight w:val="450"/>
        </w:trPr>
        <w:tc>
          <w:tcPr>
            <w:tcW w:w="1502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ABB3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F843655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C34A4">
        <w:rPr>
          <w:rFonts w:ascii="Times New Roman" w:hAnsi="Times New Roman" w:cs="Times New Roman"/>
          <w:sz w:val="16"/>
          <w:szCs w:val="16"/>
        </w:rPr>
        <w:br w:type="page"/>
      </w:r>
    </w:p>
    <w:p w14:paraId="7E251E29" w14:textId="77777777" w:rsidR="005331CC" w:rsidRPr="003C34A4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5331CC" w:rsidRPr="003C34A4" w:rsidSect="0000004A">
          <w:pgSz w:w="15840" w:h="12240" w:orient="landscape"/>
          <w:pgMar w:top="180" w:right="720" w:bottom="720" w:left="720" w:header="720" w:footer="720" w:gutter="0"/>
          <w:cols w:space="720"/>
          <w:docGrid w:linePitch="360"/>
        </w:sectPr>
      </w:pPr>
    </w:p>
    <w:tbl>
      <w:tblPr>
        <w:tblW w:w="12451" w:type="dxa"/>
        <w:jc w:val="center"/>
        <w:tblLook w:val="04A0" w:firstRow="1" w:lastRow="0" w:firstColumn="1" w:lastColumn="0" w:noHBand="0" w:noVBand="1"/>
      </w:tblPr>
      <w:tblGrid>
        <w:gridCol w:w="1620"/>
        <w:gridCol w:w="1260"/>
        <w:gridCol w:w="1080"/>
        <w:gridCol w:w="1260"/>
        <w:gridCol w:w="1260"/>
        <w:gridCol w:w="1260"/>
        <w:gridCol w:w="1260"/>
        <w:gridCol w:w="1260"/>
        <w:gridCol w:w="1350"/>
        <w:gridCol w:w="841"/>
      </w:tblGrid>
      <w:tr w:rsidR="005331CC" w:rsidRPr="003C34A4" w14:paraId="1D744855" w14:textId="77777777" w:rsidTr="00CC30E9">
        <w:trPr>
          <w:trHeight w:val="270"/>
          <w:jc w:val="center"/>
        </w:trPr>
        <w:tc>
          <w:tcPr>
            <w:tcW w:w="1245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0F7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837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b-distribu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use-specific 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 HRs for Frequency of Weight Loss Attempts in the Previous 20 years (Total Sample n=</w:t>
            </w:r>
            <w:r w:rsidRPr="00CA34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1,738</w:t>
            </w:r>
            <w:r w:rsidRPr="003C34A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331CC" w:rsidRPr="003C34A4" w14:paraId="447267F9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961C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709C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ntentional W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AF29A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 (referenc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9E75F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2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DF0CB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-4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B67F3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-6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7FA4B4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-8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E558D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-10 attemp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4B2A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+ attempt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8B00" w14:textId="77777777" w:rsidR="005331CC" w:rsidRPr="003C34A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trend</w:t>
            </w:r>
          </w:p>
        </w:tc>
      </w:tr>
      <w:tr w:rsidR="005331CC" w:rsidRPr="003C34A4" w14:paraId="6597F20C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7A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ncer Mor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69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38D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A27B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22CE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BEA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D29D2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4CDB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3592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271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26AFEECB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0A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056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26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74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44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5D1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3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98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9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79A8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3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E2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9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CC2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6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F4A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01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D06F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35CB14DE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ABA0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6B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8F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2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A5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C91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BF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18B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DDF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BB3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A65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3C47FB42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9C3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 HR (95%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91C2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9-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A1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D21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6 (0.90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6222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4 (0.87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F58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6 (0.78-0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744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1 (0.82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C7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5 (0.74-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27F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0 (0.72-0.9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4B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331CC" w:rsidRPr="003C34A4" w14:paraId="7D102E6E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77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 HR (95%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D3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7 (0.79-0.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67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07A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8 (0.82-0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2BA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8 (0.81-0.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CB3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1 (0.74-0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E9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7 (0.78-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04A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81 (0.70-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32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78 (0.70-0.8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7A3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5331CC" w:rsidRPr="003C34A4" w14:paraId="4374207E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BAF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DCD" w14:textId="77777777" w:rsidR="005331CC" w:rsidRPr="00987D74" w:rsidRDefault="005331CC" w:rsidP="00CC30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A9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35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062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D8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FA4A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9EFC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29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74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72840F70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BB9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VD Morta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BE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52A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B094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F253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423E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0EBC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25EC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9D8C5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26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3C34A4" w14:paraId="1C4A3DB5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375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9F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4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9EE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2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EB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20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2754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1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B7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7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30C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5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2401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E871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44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C1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45BD2050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09F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Dea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3D7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83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5DC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C78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7F6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02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060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49E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F363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331CC" w:rsidRPr="003C34A4" w14:paraId="08475A03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86F1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1 HR (95%C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1E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33 (1.24-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F7D8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182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8-1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B6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13 (1.04-1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A9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8-1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E0B8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0-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BD7A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9 (0.85-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17F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6 (0.86-1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7D79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5331CC" w:rsidRPr="003C34A4" w14:paraId="59C5633C" w14:textId="77777777" w:rsidTr="00CC30E9">
        <w:trPr>
          <w:trHeight w:val="27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CA68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16"/>
                <w:szCs w:val="16"/>
              </w:rPr>
              <w:t>Model 2 HR (95%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BCC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5-1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87664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881D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1-1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7357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8-1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89EE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3-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2CB6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6-1.1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41FB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2-1.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2614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93 (0.82-1.0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BCAF" w14:textId="77777777" w:rsidR="005331CC" w:rsidRPr="00987D74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87D74"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5331CC" w:rsidRPr="003C34A4" w14:paraId="435AD186" w14:textId="77777777" w:rsidTr="00CC30E9">
        <w:trPr>
          <w:trHeight w:val="450"/>
          <w:jc w:val="center"/>
        </w:trPr>
        <w:tc>
          <w:tcPr>
            <w:tcW w:w="12451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CD097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u w:val="single"/>
              </w:rPr>
              <w:t>Model 1:</w:t>
            </w: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adjusted for age, sex, Race/Ethnicity, education level, HEI total score, physical activity, sedentary time, smoking, chronic diseases, self-report overall health, marital status, age at retirement, Age at Menopause, starting BMI</w:t>
            </w:r>
          </w:p>
        </w:tc>
      </w:tr>
      <w:tr w:rsidR="005331CC" w:rsidRPr="003C34A4" w14:paraId="3825C20E" w14:textId="77777777" w:rsidTr="00CC30E9">
        <w:trPr>
          <w:trHeight w:val="450"/>
          <w:jc w:val="center"/>
        </w:trPr>
        <w:tc>
          <w:tcPr>
            <w:tcW w:w="12451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24E304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5331CC" w:rsidRPr="003C34A4" w14:paraId="5CD3C179" w14:textId="77777777" w:rsidTr="00CC30E9">
        <w:trPr>
          <w:trHeight w:val="270"/>
          <w:jc w:val="center"/>
        </w:trPr>
        <w:tc>
          <w:tcPr>
            <w:tcW w:w="12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765E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u w:val="single"/>
              </w:rPr>
              <w:t>Model 2:</w:t>
            </w: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 model 1 adjusted for Weight change</w:t>
            </w:r>
          </w:p>
        </w:tc>
      </w:tr>
      <w:tr w:rsidR="005331CC" w:rsidRPr="003C34A4" w14:paraId="4808FDC7" w14:textId="77777777" w:rsidTr="00CC30E9">
        <w:trPr>
          <w:trHeight w:val="80"/>
          <w:jc w:val="center"/>
        </w:trPr>
        <w:tc>
          <w:tcPr>
            <w:tcW w:w="1245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22A2E" w14:textId="77777777" w:rsidR="005331CC" w:rsidRPr="003C34A4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3C34A4">
              <w:rPr>
                <w:rFonts w:ascii="Times New Roman" w:eastAsia="Times New Roman" w:hAnsi="Times New Roman" w:cs="Times New Roman"/>
                <w:sz w:val="20"/>
                <w:szCs w:val="16"/>
              </w:rPr>
              <w:t>CVD=cardiovascular disease, WL=weight loss, HR=hazard ratio, and CI=confidence interval</w:t>
            </w:r>
          </w:p>
        </w:tc>
      </w:tr>
    </w:tbl>
    <w:p w14:paraId="1BFC97AF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53C6A0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F7CEDA" w14:textId="77777777" w:rsidR="005331CC" w:rsidRDefault="005331CC" w:rsidP="005331C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9C75C29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275800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3860" w:type="dxa"/>
        <w:jc w:val="center"/>
        <w:tblLook w:val="04A0" w:firstRow="1" w:lastRow="0" w:firstColumn="1" w:lastColumn="0" w:noHBand="0" w:noVBand="1"/>
      </w:tblPr>
      <w:tblGrid>
        <w:gridCol w:w="2610"/>
        <w:gridCol w:w="1440"/>
        <w:gridCol w:w="990"/>
        <w:gridCol w:w="1260"/>
        <w:gridCol w:w="1260"/>
        <w:gridCol w:w="1260"/>
        <w:gridCol w:w="1260"/>
        <w:gridCol w:w="1260"/>
        <w:gridCol w:w="1260"/>
        <w:gridCol w:w="1260"/>
      </w:tblGrid>
      <w:tr w:rsidR="005331CC" w:rsidRPr="00441586" w14:paraId="12C2DE95" w14:textId="77777777" w:rsidTr="00CC30E9">
        <w:trPr>
          <w:trHeight w:val="315"/>
          <w:jc w:val="center"/>
        </w:trPr>
        <w:tc>
          <w:tcPr>
            <w:tcW w:w="126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E04C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S5. All-Cause Mortality HRs for Frequency of Weight Loss Attempts in the Previous 20 Years including AARP participants with Missing Data (n=268,7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14BDD2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331CC" w:rsidRPr="00441586" w14:paraId="4A3C38AD" w14:textId="77777777" w:rsidTr="00CC30E9">
        <w:trPr>
          <w:trHeight w:val="315"/>
          <w:jc w:val="center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C3EF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7E7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nintentional + WL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D8DF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ver (referenc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D140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71B3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B63A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99A6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58B3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-10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A51A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+ attemp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B9F5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trend</w:t>
            </w:r>
          </w:p>
        </w:tc>
      </w:tr>
      <w:tr w:rsidR="005331CC" w:rsidRPr="00441586" w14:paraId="15DED2D8" w14:textId="77777777" w:rsidTr="00CC30E9">
        <w:trPr>
          <w:trHeight w:val="6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28E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sis Cohor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80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6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5EF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4DD7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3-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0D1A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6FE8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6B1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8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96BE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6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7F1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7-0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EC2A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49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5331CC" w:rsidRPr="00441586" w14:paraId="79B3671C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F47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339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FA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BA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CA7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9E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AB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C6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67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E74C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441586" w14:paraId="753D0B1C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56E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Mal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B5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5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04C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2B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2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6F70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3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0B15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8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168D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6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F1BE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5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F328E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7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5B2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5331CC" w:rsidRPr="00441586" w14:paraId="020532F6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B7F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Femal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76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2-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90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212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0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0E68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9-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BD1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5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A2CB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4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12AE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1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17B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2-0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2B70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A2F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331CC" w:rsidRPr="00441586" w14:paraId="719954D8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48D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 Categ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D02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0A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91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127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5C91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000A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A7D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8EA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179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441586" w14:paraId="7372E407" w14:textId="77777777" w:rsidTr="00CC30E9">
        <w:trPr>
          <w:trHeight w:val="36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E3DF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Healthy Weight (18.5-24.9 kg/m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AB02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2-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00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61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0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573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0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41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4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06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3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87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73-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C4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78-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D01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8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5331CC" w:rsidRPr="00441586" w14:paraId="66C1CABC" w14:textId="77777777" w:rsidTr="00CC30E9">
        <w:trPr>
          <w:trHeight w:val="36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E82A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Overweight/Obese (25.0+ kg/m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646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7-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8C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AF2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93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D9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4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84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0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000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9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EDC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8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C6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9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6589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62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5331CC" w:rsidRPr="00441586" w14:paraId="7130277F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7061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Chang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0A2A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A75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129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30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0D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087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A3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F3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5544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441586" w14:paraId="5803E47F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3A4E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 Weight Losers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B64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 (1.00-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F0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72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70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91-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AED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7-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A1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2-1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0E8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0-1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11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 (0.90-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2A2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59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5331CC" w:rsidRPr="00441586" w14:paraId="22277CEA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BD2C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eight Maintainers</w:t>
            </w: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D1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B5A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2CF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1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393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90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C7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6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C7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90-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198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4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33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87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B4D7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5F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331CC" w:rsidRPr="00441586" w14:paraId="7A8C6D8F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D6B3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eight Gain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BF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F2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ED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0-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3BA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-1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98E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 (0.88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B1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4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C7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0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AD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80-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B97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1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331CC" w:rsidRPr="00441586" w14:paraId="7E4C5369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0AE5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EE73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3F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B4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A11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10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0D0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5D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7AE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C7D3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441586" w14:paraId="1635A0AE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D855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&lt;51 yea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20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(0.93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F4D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68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6-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0E1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88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F2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80-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354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1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DEE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1-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D0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1-0.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B158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722D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331CC" w:rsidRPr="00441586" w14:paraId="18A96781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F560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≥51 yea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264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6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FA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4C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4-1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8B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3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F9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1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DB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0-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EC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(0.83-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54F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7-1.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D20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0A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5331CC" w:rsidRPr="00441586" w14:paraId="7D71C8D7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6BFF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EEF3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CDE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C081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76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6D9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CC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17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0D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C7B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331CC" w:rsidRPr="00441586" w14:paraId="1DCE36DA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C8A2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Never Smoker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15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(0.94-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285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BEF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91-1.0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AFC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92-1.1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313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0.88-1.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321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87-1.1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415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3-1.1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2EA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0-1.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13D642D2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58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3</w:t>
            </w:r>
          </w:p>
        </w:tc>
      </w:tr>
      <w:tr w:rsidR="005331CC" w:rsidRPr="00441586" w14:paraId="678D7F3B" w14:textId="77777777" w:rsidTr="00CC30E9">
        <w:trPr>
          <w:trHeight w:val="300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B0464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Former Smokers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6D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 (0.94-1.0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6A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FD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90-0.9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220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B9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86-1.0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4F5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85-1.0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E9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82-0.9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D4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(0.82-0.9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37DE55C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AD4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5331CC" w:rsidRPr="00441586" w14:paraId="4A1DA5AB" w14:textId="77777777" w:rsidTr="00CC30E9">
        <w:trPr>
          <w:trHeight w:val="315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6EAFA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Current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4BEB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3-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3AB6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AFE67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 (0.86-1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AEA8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(0.96-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2989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76-1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6A0D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70-1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432C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0.80-1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CFA4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80-1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9AC8F" w14:textId="77777777" w:rsidR="005331CC" w:rsidRPr="00441586" w:rsidRDefault="005331CC" w:rsidP="00C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C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5331CC" w:rsidRPr="00441586" w14:paraId="335FED1C" w14:textId="77777777" w:rsidTr="00CC30E9">
        <w:trPr>
          <w:trHeight w:val="315"/>
          <w:jc w:val="center"/>
        </w:trPr>
        <w:tc>
          <w:tcPr>
            <w:tcW w:w="126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69620B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4158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te:</w:t>
            </w:r>
            <w:r w:rsidRPr="004415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ults from multiple imputation analyses. Model was adjusted for age, sex, Race/Ethnicity, education level, HEI total score, physical activity, sedentary time, smoking, chronic diseases, self-report overall health, marital status, age at retirement, Age at Menopause, starting BMI, and weight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5BE3206D" w14:textId="77777777" w:rsidR="005331CC" w:rsidRPr="00441586" w:rsidRDefault="005331CC" w:rsidP="00CC30E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02181A27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AFE883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77D917" w14:textId="77777777" w:rsidR="005331CC" w:rsidRDefault="005331CC" w:rsidP="005331CC">
      <w:pPr>
        <w:spacing w:after="0" w:line="240" w:lineRule="auto"/>
        <w:rPr>
          <w:rFonts w:ascii="Times New Roman" w:hAnsi="Times New Roman" w:cs="Times New Roman"/>
          <w:sz w:val="16"/>
          <w:szCs w:val="16"/>
        </w:rPr>
        <w:sectPr w:rsidR="005331CC" w:rsidSect="00987D7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390" w:type="dxa"/>
        <w:tblInd w:w="-450" w:type="dxa"/>
        <w:tblLook w:val="04A0" w:firstRow="1" w:lastRow="0" w:firstColumn="1" w:lastColumn="0" w:noHBand="0" w:noVBand="1"/>
      </w:tblPr>
      <w:tblGrid>
        <w:gridCol w:w="3330"/>
        <w:gridCol w:w="1530"/>
        <w:gridCol w:w="1044"/>
        <w:gridCol w:w="1386"/>
        <w:gridCol w:w="1530"/>
        <w:gridCol w:w="1440"/>
        <w:gridCol w:w="1440"/>
        <w:gridCol w:w="1440"/>
        <w:gridCol w:w="1440"/>
        <w:gridCol w:w="810"/>
      </w:tblGrid>
      <w:tr w:rsidR="005331CC" w:rsidRPr="0051359F" w14:paraId="392A16D0" w14:textId="77777777" w:rsidTr="00CC30E9">
        <w:trPr>
          <w:trHeight w:val="270"/>
        </w:trPr>
        <w:tc>
          <w:tcPr>
            <w:tcW w:w="1539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FF65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Table S6. Comparison of Weight Change Definitions for Stratified All-Cause Mortality HRs for Frequency of Weight Loss Attempts in the Previous 20 years stratified</w:t>
            </w:r>
          </w:p>
        </w:tc>
      </w:tr>
      <w:tr w:rsidR="005331CC" w:rsidRPr="0051359F" w14:paraId="3C53017B" w14:textId="77777777" w:rsidTr="00CC30E9">
        <w:trPr>
          <w:trHeight w:val="525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EDAD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BD9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ntentional + WL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94F7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ver (reference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9E9D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-2 attemp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B8DE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-4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0B43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-6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F344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-8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5FA8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-10 attemp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A2D9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+ attempt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309F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trend</w:t>
            </w:r>
          </w:p>
        </w:tc>
      </w:tr>
      <w:tr w:rsidR="005331CC" w:rsidRPr="0051359F" w14:paraId="67D1CB9E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BF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DEFINED BY SLOPE WEIGHT CHAN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C3A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03A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18B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94B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7DE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EFE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EA0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CD1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785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5643A6C2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4BB5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eigh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sers 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46,4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E5165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663B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DDC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9D7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26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A5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1EC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1FE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C5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1F37D058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375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C4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7F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DED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AED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9A2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2B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5F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1E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0CC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184C5442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87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56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20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A6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CA7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104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8B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C9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2BD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3A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13A64A66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77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E1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1.03-1.1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D7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54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FF7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1-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06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85-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F4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1-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D9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79-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80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88-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861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5331CC" w:rsidRPr="0051359F" w14:paraId="7DE5C8BC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F9F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eigh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intainers 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81,9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E9C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1A3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E7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CC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80AB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C1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A06A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1F6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32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3DF113CB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10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5D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9C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372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95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36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AD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EF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2B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BE0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788B788D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93F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24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42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3CC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C9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EE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6E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7E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9F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92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39305DB2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A293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3D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338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8A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9-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48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87-0.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33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82-0.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A9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1-1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811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78-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EB7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4-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C57F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</w:t>
            </w:r>
          </w:p>
        </w:tc>
      </w:tr>
      <w:tr w:rsidR="005331CC" w:rsidRPr="0051359F" w14:paraId="5CE0E932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573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Weigh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</w:t>
            </w:r>
            <w:r w:rsidRPr="00790C4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iners 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n=33,3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EC3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D0E6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D60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506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6CC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BC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151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1BA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3C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0F90CA84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F5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D0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24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AE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7F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50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D22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E1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8DC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8E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4E26642E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E03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F1D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EC3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164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82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76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DB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79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D1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50F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59A4D081" w14:textId="77777777" w:rsidTr="00CC30E9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1EFD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A76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E06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C20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87-1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D61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96-1.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100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85-1.0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01A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76-0.9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574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74-0.9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496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73-0.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1C56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5331CC" w:rsidRPr="0051359F" w14:paraId="5C6469B0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6B9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633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E8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AD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02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8A3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86D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84D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09E2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9A3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54130811" w14:textId="77777777" w:rsidTr="00CC30E9">
        <w:trPr>
          <w:trHeight w:val="7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F3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  <w:t>DEFINED AS ±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1F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CC6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54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070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1AC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651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28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DB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7D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517B1EE8" w14:textId="77777777" w:rsidTr="00CC30E9">
        <w:trPr>
          <w:trHeight w:val="7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62C4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Losers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63,9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EFD4D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55C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9B8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0F1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3FF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8C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2E5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9B3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78FC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0D764E6E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F6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76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1C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6B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79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D0C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DF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D73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4F8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88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5E66321F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8BF5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001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E4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986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803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AB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D5C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47B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8A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87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331CC" w:rsidRPr="0051359F" w14:paraId="6D7EA229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7C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73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1.04 1.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B19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C3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8A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7 (0.90 1.05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27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1 (0.83 1.00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54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2 (0.82 1.02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70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9 (0.79 1.0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E4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9 (0.79 1.01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C807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5331CC" w:rsidRPr="0051359F" w14:paraId="66CA0239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F522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Maintainers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29,4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BE51B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8C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E7E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D7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675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2F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AF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1E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C4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3F30E068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2FC7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D4C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07A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430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1B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32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76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EA5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734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34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4C1B1F62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D6AA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0C4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57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F4C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E8B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C8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92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4D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607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70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4C453E9B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7A5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4F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59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4E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3 (0.85 1.02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63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80 1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E57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78 1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59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4 (0.79 1.1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DF8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4 (0.67 1.04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F6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4 (0.78 1.13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C173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3</w:t>
            </w:r>
          </w:p>
        </w:tc>
      </w:tr>
      <w:tr w:rsidR="005331CC" w:rsidRPr="0051359F" w14:paraId="73B03AD6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9462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Gainers</w:t>
            </w: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n=68,3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C1F7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C92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CEB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AA5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726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2A0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897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7F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87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331CC" w:rsidRPr="0051359F" w14:paraId="0DD2C866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279E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No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A63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B48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594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E5A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C27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27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77E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8BB6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52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2F9CAB50" w14:textId="77777777" w:rsidTr="00CC30E9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BDF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Death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A6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CF0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6621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CBE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C3BD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28A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71B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61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B6F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5331CC" w:rsidRPr="0051359F" w14:paraId="24EF3B5B" w14:textId="77777777" w:rsidTr="00CC30E9">
        <w:trPr>
          <w:trHeight w:val="270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FBAC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R (95% C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C6A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03D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A0B9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1 (0.86 0.97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C8B4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98 (0.92 1.06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5FA7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82 0.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87B2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8 (0.80 0.98)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A595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73 0.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30F3" w14:textId="77777777" w:rsidR="005331CC" w:rsidRPr="007738C5" w:rsidRDefault="005331CC" w:rsidP="00CC3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74 0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C2BA" w14:textId="77777777" w:rsidR="005331CC" w:rsidRPr="007738C5" w:rsidRDefault="005331CC" w:rsidP="00CC30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5331CC" w:rsidRPr="0051359F" w14:paraId="001A279A" w14:textId="77777777" w:rsidTr="00CC30E9">
        <w:trPr>
          <w:trHeight w:val="450"/>
        </w:trPr>
        <w:tc>
          <w:tcPr>
            <w:tcW w:w="15390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C730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738C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e:</w:t>
            </w:r>
            <w:r w:rsidRPr="007738C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azard ratios (HRs) are adjusted for age, sex, race/ethnicity, education level, healthy eating index total score, physical activity, sedentary time, smoking, chronic diseases, self-report overall health, marital status, age at retirement, age at menopause, starting BMI and weight change, as appropriate. HR=Hazard Ratio, CL=confidence limits. </w:t>
            </w:r>
          </w:p>
        </w:tc>
      </w:tr>
      <w:tr w:rsidR="005331CC" w:rsidRPr="0051359F" w14:paraId="40D203BD" w14:textId="77777777" w:rsidTr="00CC30E9">
        <w:trPr>
          <w:trHeight w:val="450"/>
        </w:trPr>
        <w:tc>
          <w:tcPr>
            <w:tcW w:w="1539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DE40A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331CC" w:rsidRPr="0051359F" w14:paraId="43A68E01" w14:textId="77777777" w:rsidTr="00CC30E9">
        <w:trPr>
          <w:trHeight w:val="450"/>
        </w:trPr>
        <w:tc>
          <w:tcPr>
            <w:tcW w:w="15390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4309" w14:textId="77777777" w:rsidR="005331CC" w:rsidRPr="007738C5" w:rsidRDefault="005331CC" w:rsidP="00CC3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7A29F1E" w14:textId="77777777" w:rsidR="005331CC" w:rsidRDefault="005331CC" w:rsidP="005331CC"/>
    <w:p w14:paraId="64BF2B2C" w14:textId="77777777" w:rsidR="005331CC" w:rsidRDefault="005331CC" w:rsidP="005331CC">
      <w:pPr>
        <w:spacing w:after="0" w:line="480" w:lineRule="auto"/>
        <w:ind w:left="720" w:hanging="540"/>
        <w:jc w:val="both"/>
        <w:rPr>
          <w:rFonts w:ascii="Times New Roman" w:hAnsi="Times New Roman" w:cs="Times New Roman"/>
        </w:rPr>
      </w:pPr>
    </w:p>
    <w:p w14:paraId="7EF46882" w14:textId="77777777" w:rsidR="00E827A1" w:rsidRDefault="005331CC"/>
    <w:sectPr w:rsidR="00E827A1" w:rsidSect="00F2652F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E16175"/>
    <w:multiLevelType w:val="hybridMultilevel"/>
    <w:tmpl w:val="39CA5DA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70DF62BE"/>
    <w:multiLevelType w:val="hybridMultilevel"/>
    <w:tmpl w:val="F288DB86"/>
    <w:lvl w:ilvl="0" w:tplc="48F088A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BA0CFE"/>
    <w:multiLevelType w:val="hybridMultilevel"/>
    <w:tmpl w:val="26D4DE3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7DA14ACC"/>
    <w:multiLevelType w:val="hybridMultilevel"/>
    <w:tmpl w:val="DB587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1CC"/>
    <w:rsid w:val="000F4C90"/>
    <w:rsid w:val="005331CC"/>
    <w:rsid w:val="005F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C9F3"/>
  <w15:chartTrackingRefBased/>
  <w15:docId w15:val="{098712FB-B706-4C9D-81DA-6DB7B3BB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1CC"/>
  </w:style>
  <w:style w:type="paragraph" w:styleId="Heading3">
    <w:name w:val="heading 3"/>
    <w:basedOn w:val="Normal"/>
    <w:link w:val="Heading3Char"/>
    <w:uiPriority w:val="9"/>
    <w:qFormat/>
    <w:rsid w:val="005331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1C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331C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5331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1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31C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5331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3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1CC"/>
    <w:rPr>
      <w:b/>
      <w:bCs/>
      <w:sz w:val="20"/>
      <w:szCs w:val="20"/>
    </w:rPr>
  </w:style>
  <w:style w:type="paragraph" w:customStyle="1" w:styleId="msonormal0">
    <w:name w:val="msonormal"/>
    <w:basedOn w:val="Normal"/>
    <w:rsid w:val="00533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6">
    <w:name w:val="font6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7">
    <w:name w:val="font7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8">
    <w:name w:val="font8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</w:rPr>
  </w:style>
  <w:style w:type="paragraph" w:customStyle="1" w:styleId="xl63">
    <w:name w:val="xl63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331C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1">
    <w:name w:val="xl71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3">
    <w:name w:val="xl73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5331C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5331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5331C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5331C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character" w:customStyle="1" w:styleId="branded">
    <w:name w:val="branded"/>
    <w:basedOn w:val="DefaultParagraphFont"/>
    <w:rsid w:val="005331CC"/>
  </w:style>
  <w:style w:type="character" w:styleId="Strong">
    <w:name w:val="Strong"/>
    <w:basedOn w:val="DefaultParagraphFont"/>
    <w:uiPriority w:val="22"/>
    <w:qFormat/>
    <w:rsid w:val="005331CC"/>
    <w:rPr>
      <w:b/>
      <w:bCs/>
    </w:rPr>
  </w:style>
  <w:style w:type="paragraph" w:styleId="Revision">
    <w:name w:val="Revision"/>
    <w:hidden/>
    <w:uiPriority w:val="99"/>
    <w:semiHidden/>
    <w:rsid w:val="005331C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31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3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CC"/>
  </w:style>
  <w:style w:type="paragraph" w:styleId="Footer">
    <w:name w:val="footer"/>
    <w:basedOn w:val="Normal"/>
    <w:link w:val="FooterChar"/>
    <w:uiPriority w:val="99"/>
    <w:unhideWhenUsed/>
    <w:rsid w:val="00533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CC"/>
  </w:style>
  <w:style w:type="character" w:styleId="LineNumber">
    <w:name w:val="line number"/>
    <w:basedOn w:val="DefaultParagraphFont"/>
    <w:uiPriority w:val="99"/>
    <w:semiHidden/>
    <w:unhideWhenUsed/>
    <w:rsid w:val="00533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8E0BDDA22BB49B431E50CE8AFC689" ma:contentTypeVersion="8" ma:contentTypeDescription="Create a new document." ma:contentTypeScope="" ma:versionID="5d7ff4a4f50879aed1ec0b223d40b50e">
  <xsd:schema xmlns:xsd="http://www.w3.org/2001/XMLSchema" xmlns:xs="http://www.w3.org/2001/XMLSchema" xmlns:p="http://schemas.microsoft.com/office/2006/metadata/properties" xmlns:ns3="72e420a9-f5a6-4ac1-a577-99de75e16af8" targetNamespace="http://schemas.microsoft.com/office/2006/metadata/properties" ma:root="true" ma:fieldsID="2ffa95b4e0a54d4a5ef35402219706ee" ns3:_="">
    <xsd:import namespace="72e420a9-f5a6-4ac1-a577-99de75e16a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420a9-f5a6-4ac1-a577-99de75e16a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98033B-1824-47A8-A354-EF99663F5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420a9-f5a6-4ac1-a577-99de75e16a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70197B-BD96-4425-9472-E0F61391A9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8A409B-6E2C-4668-8D14-5B98F72FE7B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05</Words>
  <Characters>12569</Characters>
  <Application>Microsoft Office Word</Application>
  <DocSecurity>0</DocSecurity>
  <Lines>104</Lines>
  <Paragraphs>29</Paragraphs>
  <ScaleCrop>false</ScaleCrop>
  <Company/>
  <LinksUpToDate>false</LinksUpToDate>
  <CharactersWithSpaces>1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Andrew</dc:creator>
  <cp:keywords/>
  <dc:description/>
  <cp:lastModifiedBy>Willis, Erik Andrew</cp:lastModifiedBy>
  <cp:revision>1</cp:revision>
  <dcterms:created xsi:type="dcterms:W3CDTF">2020-07-06T14:40:00Z</dcterms:created>
  <dcterms:modified xsi:type="dcterms:W3CDTF">2020-07-06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8E0BDDA22BB49B431E50CE8AFC689</vt:lpwstr>
  </property>
</Properties>
</file>